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>
          <w:lang w:val="sv-SE"/>
        </w:rPr>
      </w:pPr>
      <w:r>
        <w:rPr>
          <w:lang w:val="sv-SE"/>
        </w:rPr>
        <w:t>Supplementary table 1 – Primary antibodies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tbl>
      <w:tblPr>
        <w:tblW w:w="1098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950"/>
        <w:gridCol w:w="1110"/>
        <w:gridCol w:w="2984"/>
        <w:gridCol w:w="1800"/>
        <w:gridCol w:w="991"/>
        <w:gridCol w:w="630"/>
        <w:gridCol w:w="476"/>
        <w:gridCol w:w="603"/>
      </w:tblGrid>
      <w:tr>
        <w:trPr/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ntigen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Species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Clonality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Manufacture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Catalogue no.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Clone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IHC</w:t>
            </w:r>
          </w:p>
        </w:tc>
        <w:tc>
          <w:tcPr>
            <w:tcW w:w="4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IF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WB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beta Act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mAb</w:t>
            </w:r>
          </w:p>
        </w:tc>
        <w:tc>
          <w:tcPr>
            <w:tcW w:w="2984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Abca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/>
              <w:t>mAbcam 8226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EWS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mAb</w:t>
            </w:r>
          </w:p>
        </w:tc>
        <w:tc>
          <w:tcPr>
            <w:tcW w:w="2984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/>
              <w:t>Santa Cruz Biotechnologi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/>
              <w:t>sc-28327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G-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FAK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pAb</w:t>
            </w:r>
          </w:p>
        </w:tc>
        <w:tc>
          <w:tcPr>
            <w:tcW w:w="2984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/>
              <w:t>Santa Cruz Biotechnologi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sc-557-G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A-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F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pAb</w:t>
            </w:r>
          </w:p>
        </w:tc>
        <w:tc>
          <w:tcPr>
            <w:tcW w:w="2984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not commercially availab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FUS/TLS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mAb</w:t>
            </w:r>
          </w:p>
        </w:tc>
        <w:tc>
          <w:tcPr>
            <w:tcW w:w="2984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/>
              <w:t>Santa Cruz Biotechnologi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/>
              <w:t>sc-4771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4H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GFP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mAb</w:t>
            </w:r>
          </w:p>
        </w:tc>
        <w:tc>
          <w:tcPr>
            <w:tcW w:w="2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ontec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/>
              <w:t>63238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JL-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ACK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pAb</w:t>
            </w:r>
          </w:p>
        </w:tc>
        <w:tc>
          <w:tcPr>
            <w:tcW w:w="2984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/>
              <w:t>Santa Cruz Biotechnologi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sc-1077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H-18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TAF1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pAb</w:t>
            </w:r>
          </w:p>
        </w:tc>
        <w:tc>
          <w:tcPr>
            <w:tcW w:w="2984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/>
              <w:t>Genetex Inc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/>
              <w:t>GTX779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TAFII6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mAb</w:t>
            </w:r>
          </w:p>
        </w:tc>
        <w:tc>
          <w:tcPr>
            <w:tcW w:w="2984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Millipor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/>
              <w:t>MAB3672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TIA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pAb</w:t>
            </w:r>
          </w:p>
        </w:tc>
        <w:tc>
          <w:tcPr>
            <w:tcW w:w="2984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/>
              <w:t>Santa Cruz Biotechnologi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Sc-175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c-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Vincul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mAb</w:t>
            </w:r>
          </w:p>
        </w:tc>
        <w:tc>
          <w:tcPr>
            <w:tcW w:w="2984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Sigma-Aldric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V913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hVIN-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X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ind w:left="-900" w:right="-1008" w:hanging="0"/>
        <w:rPr/>
      </w:pPr>
      <w:r>
        <w:rPr>
          <w:lang w:val="en-GB"/>
        </w:rPr>
        <w:t>Abbreviations: IF – used for immunofluorescence, IHC – used for immunohistochemistry, G – goat, M – mouse, R- rabbit, mAb – monoclonal antibody, pAb – polyclonal antibody, WB – used for western blot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08:51:00Z</dcterms:created>
  <dc:creator>MattiasA</dc:creator>
  <dc:description/>
  <dc:language>en-US</dc:language>
  <cp:lastModifiedBy>MattiasA</cp:lastModifiedBy>
  <dcterms:modified xsi:type="dcterms:W3CDTF">2008-04-24T14:10:00Z</dcterms:modified>
  <cp:revision>48</cp:revision>
  <dc:subject/>
  <dc:title>Supplementary table 1 – Antibodies</dc:title>
</cp:coreProperties>
</file>